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8"/>
        <w:gridCol w:w="830"/>
        <w:gridCol w:w="1662"/>
        <w:gridCol w:w="791"/>
        <w:gridCol w:w="834"/>
        <w:gridCol w:w="1070"/>
        <w:gridCol w:w="1697"/>
        <w:gridCol w:w="810"/>
        <w:gridCol w:w="18"/>
        <w:gridCol w:w="834"/>
        <w:gridCol w:w="846"/>
        <w:gridCol w:w="1670"/>
        <w:gridCol w:w="891"/>
        <w:gridCol w:w="18"/>
        <w:gridCol w:w="991"/>
        <w:gridCol w:w="18"/>
      </w:tblGrid>
      <w:tr w:rsidR="007D069C" w:rsidRPr="007D069C" w14:paraId="4587C4B8" w14:textId="77777777" w:rsidTr="0054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nil"/>
            </w:tcBorders>
          </w:tcPr>
          <w:p w14:paraId="622F2412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Table 3. Multiple linear regression models between birthweight centile and preteen anthropometry and body composition.</w:t>
            </w:r>
          </w:p>
        </w:tc>
      </w:tr>
      <w:tr w:rsidR="007D069C" w:rsidRPr="007D069C" w14:paraId="225D6C6E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4929C31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17" w:type="dxa"/>
            <w:gridSpan w:val="4"/>
          </w:tcPr>
          <w:p w14:paraId="077EB30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69C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429" w:type="dxa"/>
            <w:gridSpan w:val="5"/>
          </w:tcPr>
          <w:p w14:paraId="22A617D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69C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4434" w:type="dxa"/>
            <w:gridSpan w:val="6"/>
          </w:tcPr>
          <w:p w14:paraId="58ED4AD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69C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7D069C" w:rsidRPr="007D069C" w14:paraId="70DC7BAB" w14:textId="77777777" w:rsidTr="00545D3F">
        <w:trPr>
          <w:gridAfter w:val="1"/>
          <w:wAfter w:w="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5158CA1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0" w:type="dxa"/>
          </w:tcPr>
          <w:p w14:paraId="56C0E01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62" w:type="dxa"/>
          </w:tcPr>
          <w:p w14:paraId="4060D57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91" w:type="dxa"/>
          </w:tcPr>
          <w:p w14:paraId="5DE97E7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R</w:t>
            </w:r>
            <w:r w:rsidRPr="007D069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D069C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834" w:type="dxa"/>
          </w:tcPr>
          <w:p w14:paraId="61A62F7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0" w:type="dxa"/>
          </w:tcPr>
          <w:p w14:paraId="3F78C37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97" w:type="dxa"/>
          </w:tcPr>
          <w:p w14:paraId="16EEE1F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65600D6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R</w:t>
            </w:r>
            <w:r w:rsidRPr="007D069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D069C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852" w:type="dxa"/>
            <w:gridSpan w:val="2"/>
          </w:tcPr>
          <w:p w14:paraId="30F03E7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6" w:type="dxa"/>
          </w:tcPr>
          <w:p w14:paraId="0B98CDE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70" w:type="dxa"/>
          </w:tcPr>
          <w:p w14:paraId="001F974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91" w:type="dxa"/>
          </w:tcPr>
          <w:p w14:paraId="56FBEE9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R</w:t>
            </w:r>
            <w:r w:rsidRPr="007D069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D069C">
              <w:rPr>
                <w:rFonts w:ascii="Arial" w:hAnsi="Arial" w:cs="Arial"/>
                <w:sz w:val="20"/>
                <w:szCs w:val="20"/>
              </w:rPr>
              <w:t xml:space="preserve"> Adj</w:t>
            </w:r>
          </w:p>
        </w:tc>
        <w:tc>
          <w:tcPr>
            <w:tcW w:w="1009" w:type="dxa"/>
            <w:gridSpan w:val="2"/>
          </w:tcPr>
          <w:p w14:paraId="19FBEDB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D069C" w:rsidRPr="007D069C" w14:paraId="5D73AD66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</w:tcPr>
          <w:p w14:paraId="558153AB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Models for birthweight ≥90</w:t>
            </w:r>
            <w:r w:rsidRPr="007D069C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D069C">
              <w:rPr>
                <w:rFonts w:ascii="Arial" w:hAnsi="Arial" w:cs="Arial"/>
                <w:sz w:val="20"/>
                <w:szCs w:val="20"/>
              </w:rPr>
              <w:t xml:space="preserve"> centile</w:t>
            </w:r>
          </w:p>
        </w:tc>
      </w:tr>
      <w:tr w:rsidR="007D069C" w:rsidRPr="007D069C" w14:paraId="7DEEF295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bottom w:val="nil"/>
            </w:tcBorders>
          </w:tcPr>
          <w:p w14:paraId="39CFF992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830" w:type="dxa"/>
            <w:tcBorders>
              <w:bottom w:val="nil"/>
            </w:tcBorders>
          </w:tcPr>
          <w:p w14:paraId="7AA635D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107</w:t>
            </w:r>
          </w:p>
        </w:tc>
        <w:tc>
          <w:tcPr>
            <w:tcW w:w="1662" w:type="dxa"/>
            <w:tcBorders>
              <w:bottom w:val="nil"/>
            </w:tcBorders>
          </w:tcPr>
          <w:p w14:paraId="556D921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905, 3.118)</w:t>
            </w:r>
          </w:p>
        </w:tc>
        <w:tc>
          <w:tcPr>
            <w:tcW w:w="791" w:type="dxa"/>
            <w:tcBorders>
              <w:bottom w:val="nil"/>
            </w:tcBorders>
          </w:tcPr>
          <w:p w14:paraId="678958E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34" w:type="dxa"/>
            <w:tcBorders>
              <w:bottom w:val="nil"/>
            </w:tcBorders>
          </w:tcPr>
          <w:p w14:paraId="1B25C2F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070" w:type="dxa"/>
            <w:tcBorders>
              <w:bottom w:val="nil"/>
            </w:tcBorders>
          </w:tcPr>
          <w:p w14:paraId="12B50DB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568</w:t>
            </w:r>
          </w:p>
        </w:tc>
        <w:tc>
          <w:tcPr>
            <w:tcW w:w="1697" w:type="dxa"/>
            <w:tcBorders>
              <w:bottom w:val="nil"/>
            </w:tcBorders>
          </w:tcPr>
          <w:p w14:paraId="46DB0D3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60, 3.296)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5C97405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834" w:type="dxa"/>
            <w:tcBorders>
              <w:bottom w:val="nil"/>
            </w:tcBorders>
          </w:tcPr>
          <w:p w14:paraId="318B198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846" w:type="dxa"/>
            <w:tcBorders>
              <w:bottom w:val="nil"/>
            </w:tcBorders>
          </w:tcPr>
          <w:p w14:paraId="405F091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393</w:t>
            </w:r>
          </w:p>
        </w:tc>
        <w:tc>
          <w:tcPr>
            <w:tcW w:w="1670" w:type="dxa"/>
            <w:tcBorders>
              <w:bottom w:val="nil"/>
            </w:tcBorders>
          </w:tcPr>
          <w:p w14:paraId="18EB8D6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345, 3.130)</w:t>
            </w:r>
          </w:p>
        </w:tc>
        <w:tc>
          <w:tcPr>
            <w:tcW w:w="909" w:type="dxa"/>
            <w:gridSpan w:val="2"/>
            <w:tcBorders>
              <w:bottom w:val="nil"/>
            </w:tcBorders>
          </w:tcPr>
          <w:p w14:paraId="1F9D1D3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1009" w:type="dxa"/>
            <w:gridSpan w:val="2"/>
            <w:tcBorders>
              <w:bottom w:val="nil"/>
            </w:tcBorders>
          </w:tcPr>
          <w:p w14:paraId="6976643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7D069C" w:rsidRPr="007D069C" w14:paraId="586B3929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52DD3A36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z-score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C0EFBA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5D97EA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028, 0.488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3DBA01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B9A1FC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2C2B5D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2C6E60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039, 0.489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13745EC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26410B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3E321D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B950BD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015, 0.467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5FF42AC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351A98F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D069C" w:rsidRPr="007D069C" w14:paraId="4D69F475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247CB648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F69C09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468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70D87C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326, 3.262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5D1E452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D5049E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C2F0C9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2.357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7403AEC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935, 3.778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4C55475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E9F757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669C59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2.277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62CE4C2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841, 3.713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1F4B8E1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3097DF9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D069C" w:rsidRPr="007D069C" w14:paraId="41F64574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74D3FA5A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z-score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338445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0A2519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125, 0.569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E21BAA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F01344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C3FBC2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2421B94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157, 0.608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3CCE7AF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585128B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C9377B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06406F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145, 0.600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186BEBA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7F3C28C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D069C" w:rsidRPr="007D069C" w14:paraId="3A7EB45C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1FD33E4C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MI (kg/m</w:t>
            </w: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609A43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AED3A6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446, 0.893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9E56CC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18A404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FD153B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C855E7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397, 0.849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63868E1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C0505E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7C0660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B17F99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467, 0.785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01CEA27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6F3AB6A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</w:tr>
      <w:tr w:rsidR="007D069C" w:rsidRPr="007D069C" w14:paraId="79CF22EF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29DA101B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MI z-score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DA897C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37D2869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15, 0.393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281AFD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44376F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B36B8F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4D63C00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23, 0.368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06CA27D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1466C9B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654E87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267E50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50, 0.342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26CAA47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471488C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7D069C" w:rsidRPr="007D069C" w14:paraId="4EE91E58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1A7C2E53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AC (cm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909F79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7E6C936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332, 1.081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660BD8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85494E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FE2259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71C99F8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234, 1.073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5EF9A6F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A86BF6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E688C7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5BE1426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300, 1.013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6BBCC0A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4337CE1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7D069C" w:rsidRPr="007D069C" w14:paraId="5738F046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603DEA56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C (cm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253D35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386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4DE776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2.414, 1.642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596C3D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3E3F5C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B57E77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657D82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1.838, 1.908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030D6B0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4CEB65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937060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194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EEFD94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2.071, 1.684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626FF17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7B8FD05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7D069C" w:rsidRPr="007D069C" w14:paraId="584AE324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3E6696B4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m of skinfolds (mm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0B0591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0856E88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2.753, 3.671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92351B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B02DA8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86EEC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7E826C0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2.758, 3.070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6C76CE5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4D71C5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B67717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342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A7830E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3.240, 2.555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6FF9E08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602721DC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7D069C" w:rsidRPr="007D069C" w14:paraId="08149B91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4BF8BD56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capular/triceps ratio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0845D3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61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10F9D49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09, -0.012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5B5C654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2A5AA1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87AD34D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73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B090B7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21, -0.024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750A951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205CB8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35CC00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77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83E72F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26, -0.028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4ECCC1E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2037646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D069C" w:rsidRPr="007D069C" w14:paraId="7F695473" w14:textId="77777777" w:rsidTr="00545D3F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  <w:bottom w:val="nil"/>
            </w:tcBorders>
          </w:tcPr>
          <w:p w14:paraId="19A0C7B8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an mass (kg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81AA09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40902E1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0.191, 1.757)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64491F3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FA00B9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9E88FE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9E606D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264, 1.851)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38A0F8EA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1279F33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B734B8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1258B1B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0.204, 1.805)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</w:tcPr>
          <w:p w14:paraId="5856577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03661CBE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D069C" w:rsidRPr="007D069C" w14:paraId="003CC75F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tcBorders>
              <w:top w:val="nil"/>
            </w:tcBorders>
          </w:tcPr>
          <w:p w14:paraId="06D9BF29" w14:textId="77777777" w:rsidR="0003199B" w:rsidRPr="007D069C" w:rsidRDefault="0003199B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7D06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dy fat (%)</w:t>
            </w:r>
          </w:p>
        </w:tc>
        <w:tc>
          <w:tcPr>
            <w:tcW w:w="830" w:type="dxa"/>
            <w:tcBorders>
              <w:top w:val="nil"/>
            </w:tcBorders>
          </w:tcPr>
          <w:p w14:paraId="6A873347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  <w:tc>
          <w:tcPr>
            <w:tcW w:w="1662" w:type="dxa"/>
            <w:tcBorders>
              <w:top w:val="nil"/>
            </w:tcBorders>
          </w:tcPr>
          <w:p w14:paraId="5FC70B26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1.198, 2.337)</w:t>
            </w:r>
          </w:p>
        </w:tc>
        <w:tc>
          <w:tcPr>
            <w:tcW w:w="791" w:type="dxa"/>
            <w:tcBorders>
              <w:top w:val="nil"/>
            </w:tcBorders>
          </w:tcPr>
          <w:p w14:paraId="7203A145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834" w:type="dxa"/>
            <w:tcBorders>
              <w:top w:val="nil"/>
            </w:tcBorders>
          </w:tcPr>
          <w:p w14:paraId="104EC68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070" w:type="dxa"/>
            <w:tcBorders>
              <w:top w:val="nil"/>
            </w:tcBorders>
          </w:tcPr>
          <w:p w14:paraId="3924246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697" w:type="dxa"/>
            <w:tcBorders>
              <w:top w:val="nil"/>
            </w:tcBorders>
          </w:tcPr>
          <w:p w14:paraId="3A95760F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1.221, 2.029)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12DEF3D8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834" w:type="dxa"/>
            <w:tcBorders>
              <w:top w:val="nil"/>
            </w:tcBorders>
          </w:tcPr>
          <w:p w14:paraId="0E3D6982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846" w:type="dxa"/>
            <w:tcBorders>
              <w:top w:val="nil"/>
            </w:tcBorders>
          </w:tcPr>
          <w:p w14:paraId="65055101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670" w:type="dxa"/>
            <w:tcBorders>
              <w:top w:val="nil"/>
            </w:tcBorders>
          </w:tcPr>
          <w:p w14:paraId="180176B9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(-1.549, 1.652)</w:t>
            </w:r>
          </w:p>
        </w:tc>
        <w:tc>
          <w:tcPr>
            <w:tcW w:w="909" w:type="dxa"/>
            <w:gridSpan w:val="2"/>
            <w:tcBorders>
              <w:top w:val="nil"/>
            </w:tcBorders>
          </w:tcPr>
          <w:p w14:paraId="0B344524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009" w:type="dxa"/>
            <w:gridSpan w:val="2"/>
            <w:tcBorders>
              <w:top w:val="nil"/>
            </w:tcBorders>
          </w:tcPr>
          <w:p w14:paraId="6F4D36D0" w14:textId="77777777" w:rsidR="0003199B" w:rsidRPr="007D069C" w:rsidRDefault="0003199B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69C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</w:tr>
      <w:tr w:rsidR="007D069C" w:rsidRPr="007D069C" w14:paraId="7AF64F22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</w:tcPr>
          <w:p w14:paraId="36B93A17" w14:textId="77777777" w:rsidR="0003199B" w:rsidRPr="007D069C" w:rsidRDefault="0003199B" w:rsidP="00545D3F">
            <w:pPr>
              <w:tabs>
                <w:tab w:val="left" w:pos="4655"/>
              </w:tabs>
              <w:jc w:val="both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D069C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odels carried out as birthweight centile and anthropometry and body composition outcomes at 9-11 years. Abbreviations: CI Confidence interval; BMI Body mass index; MUAC Mid-upper arm circumference; WC Waist circumference. Model 1: crude results; Model 2: adjusted for age at follow-up, study group allocation, sex, HP index, maternal age at delivery, maternal ethnicity, maternal early pregnancy BMI, gestational weight gain, maternal smoking in pregnancy; Model 3: adjusted for breastfeeding exposure.</w:t>
            </w:r>
          </w:p>
        </w:tc>
      </w:tr>
    </w:tbl>
    <w:p w14:paraId="40950464" w14:textId="77777777" w:rsidR="00360FFD" w:rsidRDefault="00360FFD"/>
    <w:sectPr w:rsidR="00360FFD" w:rsidSect="000319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9B"/>
    <w:rsid w:val="0000481E"/>
    <w:rsid w:val="0001253A"/>
    <w:rsid w:val="0002771C"/>
    <w:rsid w:val="00031712"/>
    <w:rsid w:val="0003199B"/>
    <w:rsid w:val="00032F61"/>
    <w:rsid w:val="00043854"/>
    <w:rsid w:val="00044D97"/>
    <w:rsid w:val="00044DFE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6BF2"/>
    <w:rsid w:val="000A78FC"/>
    <w:rsid w:val="000B3DC3"/>
    <w:rsid w:val="000B733B"/>
    <w:rsid w:val="000C01C6"/>
    <w:rsid w:val="000C2AD4"/>
    <w:rsid w:val="000C42F4"/>
    <w:rsid w:val="000C502E"/>
    <w:rsid w:val="000C6909"/>
    <w:rsid w:val="000C6E5D"/>
    <w:rsid w:val="000D017F"/>
    <w:rsid w:val="000D64B6"/>
    <w:rsid w:val="000E38D2"/>
    <w:rsid w:val="000F0994"/>
    <w:rsid w:val="000F59E1"/>
    <w:rsid w:val="00103319"/>
    <w:rsid w:val="00110491"/>
    <w:rsid w:val="00113EAA"/>
    <w:rsid w:val="00120371"/>
    <w:rsid w:val="00131D2D"/>
    <w:rsid w:val="001445C1"/>
    <w:rsid w:val="00150667"/>
    <w:rsid w:val="00157297"/>
    <w:rsid w:val="001577F3"/>
    <w:rsid w:val="00160235"/>
    <w:rsid w:val="00160853"/>
    <w:rsid w:val="001709B5"/>
    <w:rsid w:val="001711C1"/>
    <w:rsid w:val="00171715"/>
    <w:rsid w:val="00171BA5"/>
    <w:rsid w:val="001737A4"/>
    <w:rsid w:val="00176A8A"/>
    <w:rsid w:val="00184EB3"/>
    <w:rsid w:val="00185320"/>
    <w:rsid w:val="00187605"/>
    <w:rsid w:val="001A09FF"/>
    <w:rsid w:val="001A30F5"/>
    <w:rsid w:val="001A4A85"/>
    <w:rsid w:val="001B285F"/>
    <w:rsid w:val="001B706C"/>
    <w:rsid w:val="001C52EC"/>
    <w:rsid w:val="001D03C4"/>
    <w:rsid w:val="001D24B6"/>
    <w:rsid w:val="001E14D5"/>
    <w:rsid w:val="001E1625"/>
    <w:rsid w:val="001F0608"/>
    <w:rsid w:val="001F4E0A"/>
    <w:rsid w:val="001F67D2"/>
    <w:rsid w:val="00202185"/>
    <w:rsid w:val="00207ECA"/>
    <w:rsid w:val="0021047E"/>
    <w:rsid w:val="00212E77"/>
    <w:rsid w:val="002201CF"/>
    <w:rsid w:val="00224527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C8D"/>
    <w:rsid w:val="00290D22"/>
    <w:rsid w:val="002918C7"/>
    <w:rsid w:val="00292061"/>
    <w:rsid w:val="002A38EB"/>
    <w:rsid w:val="002A6510"/>
    <w:rsid w:val="002A7275"/>
    <w:rsid w:val="002B63D3"/>
    <w:rsid w:val="002C0F4C"/>
    <w:rsid w:val="002C7F11"/>
    <w:rsid w:val="002C7F61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72CD8"/>
    <w:rsid w:val="00373CCE"/>
    <w:rsid w:val="003766E1"/>
    <w:rsid w:val="00384F4D"/>
    <w:rsid w:val="0038556D"/>
    <w:rsid w:val="003918A6"/>
    <w:rsid w:val="003A5243"/>
    <w:rsid w:val="003A7415"/>
    <w:rsid w:val="003B05CB"/>
    <w:rsid w:val="003B5808"/>
    <w:rsid w:val="003B7D23"/>
    <w:rsid w:val="003C015A"/>
    <w:rsid w:val="003C5E35"/>
    <w:rsid w:val="003D4147"/>
    <w:rsid w:val="003D66D1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762D"/>
    <w:rsid w:val="004316EE"/>
    <w:rsid w:val="0043357C"/>
    <w:rsid w:val="00440C3F"/>
    <w:rsid w:val="00441147"/>
    <w:rsid w:val="0044498D"/>
    <w:rsid w:val="00444EDA"/>
    <w:rsid w:val="00445C11"/>
    <w:rsid w:val="00453C42"/>
    <w:rsid w:val="00467D5B"/>
    <w:rsid w:val="004721B5"/>
    <w:rsid w:val="004744C6"/>
    <w:rsid w:val="00481A33"/>
    <w:rsid w:val="00483F55"/>
    <w:rsid w:val="0048760F"/>
    <w:rsid w:val="00491B2E"/>
    <w:rsid w:val="004A0F69"/>
    <w:rsid w:val="004B26DD"/>
    <w:rsid w:val="004B33C6"/>
    <w:rsid w:val="004B45FE"/>
    <w:rsid w:val="004B463B"/>
    <w:rsid w:val="004B526F"/>
    <w:rsid w:val="004C5D48"/>
    <w:rsid w:val="004E5C87"/>
    <w:rsid w:val="004E6B98"/>
    <w:rsid w:val="0051130F"/>
    <w:rsid w:val="005205CD"/>
    <w:rsid w:val="00522D96"/>
    <w:rsid w:val="0052724F"/>
    <w:rsid w:val="0053089F"/>
    <w:rsid w:val="00530BAB"/>
    <w:rsid w:val="005312C0"/>
    <w:rsid w:val="005400C0"/>
    <w:rsid w:val="005428FB"/>
    <w:rsid w:val="00543152"/>
    <w:rsid w:val="0054426E"/>
    <w:rsid w:val="005444F7"/>
    <w:rsid w:val="00547C13"/>
    <w:rsid w:val="00567D16"/>
    <w:rsid w:val="00570927"/>
    <w:rsid w:val="00573B8C"/>
    <w:rsid w:val="005840A7"/>
    <w:rsid w:val="00591C8C"/>
    <w:rsid w:val="0059209E"/>
    <w:rsid w:val="0059450C"/>
    <w:rsid w:val="005A26A3"/>
    <w:rsid w:val="005A6AAD"/>
    <w:rsid w:val="005B12F5"/>
    <w:rsid w:val="005C39D8"/>
    <w:rsid w:val="005C4D35"/>
    <w:rsid w:val="005C4E1C"/>
    <w:rsid w:val="005D049D"/>
    <w:rsid w:val="005D04B5"/>
    <w:rsid w:val="005D0728"/>
    <w:rsid w:val="005D19B1"/>
    <w:rsid w:val="005D707E"/>
    <w:rsid w:val="005D7E49"/>
    <w:rsid w:val="005E0B2D"/>
    <w:rsid w:val="005E1097"/>
    <w:rsid w:val="005E21AB"/>
    <w:rsid w:val="005E2875"/>
    <w:rsid w:val="005E325D"/>
    <w:rsid w:val="005F4828"/>
    <w:rsid w:val="005F7ECA"/>
    <w:rsid w:val="00600388"/>
    <w:rsid w:val="00600F3B"/>
    <w:rsid w:val="00603DA8"/>
    <w:rsid w:val="00606B5D"/>
    <w:rsid w:val="00613106"/>
    <w:rsid w:val="00621C94"/>
    <w:rsid w:val="006231E0"/>
    <w:rsid w:val="00627DAE"/>
    <w:rsid w:val="006321A3"/>
    <w:rsid w:val="00637DB1"/>
    <w:rsid w:val="00643CBA"/>
    <w:rsid w:val="00655298"/>
    <w:rsid w:val="006564BA"/>
    <w:rsid w:val="0066220C"/>
    <w:rsid w:val="006627B7"/>
    <w:rsid w:val="006644F8"/>
    <w:rsid w:val="00664912"/>
    <w:rsid w:val="00667316"/>
    <w:rsid w:val="00675DCB"/>
    <w:rsid w:val="00675DDD"/>
    <w:rsid w:val="00680EAC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77F1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26C45"/>
    <w:rsid w:val="00730BB5"/>
    <w:rsid w:val="00740A62"/>
    <w:rsid w:val="00746E0D"/>
    <w:rsid w:val="00751E04"/>
    <w:rsid w:val="0075541A"/>
    <w:rsid w:val="0076183A"/>
    <w:rsid w:val="0076261C"/>
    <w:rsid w:val="00764BC5"/>
    <w:rsid w:val="007667FF"/>
    <w:rsid w:val="00772328"/>
    <w:rsid w:val="00772F6B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69C"/>
    <w:rsid w:val="007D0709"/>
    <w:rsid w:val="007D5996"/>
    <w:rsid w:val="007E52BA"/>
    <w:rsid w:val="007E5842"/>
    <w:rsid w:val="008019E0"/>
    <w:rsid w:val="008027F6"/>
    <w:rsid w:val="00814D92"/>
    <w:rsid w:val="008172BD"/>
    <w:rsid w:val="0082069F"/>
    <w:rsid w:val="008228FC"/>
    <w:rsid w:val="00826EE9"/>
    <w:rsid w:val="00831306"/>
    <w:rsid w:val="00836715"/>
    <w:rsid w:val="00840907"/>
    <w:rsid w:val="0084412C"/>
    <w:rsid w:val="00845553"/>
    <w:rsid w:val="008467F8"/>
    <w:rsid w:val="0085057F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5186"/>
    <w:rsid w:val="00891047"/>
    <w:rsid w:val="00891CCE"/>
    <w:rsid w:val="0089596B"/>
    <w:rsid w:val="00896001"/>
    <w:rsid w:val="008A39CC"/>
    <w:rsid w:val="008B198D"/>
    <w:rsid w:val="008B359A"/>
    <w:rsid w:val="008C3388"/>
    <w:rsid w:val="008D7EB6"/>
    <w:rsid w:val="008E13D6"/>
    <w:rsid w:val="008F26E7"/>
    <w:rsid w:val="008F2949"/>
    <w:rsid w:val="009048C3"/>
    <w:rsid w:val="0091562B"/>
    <w:rsid w:val="00916B4D"/>
    <w:rsid w:val="00917B73"/>
    <w:rsid w:val="009362AE"/>
    <w:rsid w:val="009406D3"/>
    <w:rsid w:val="009427BA"/>
    <w:rsid w:val="009428E2"/>
    <w:rsid w:val="0094308E"/>
    <w:rsid w:val="0095176E"/>
    <w:rsid w:val="009517A1"/>
    <w:rsid w:val="00956612"/>
    <w:rsid w:val="00962141"/>
    <w:rsid w:val="00965E45"/>
    <w:rsid w:val="00966A09"/>
    <w:rsid w:val="009702CA"/>
    <w:rsid w:val="009706A1"/>
    <w:rsid w:val="00971CDC"/>
    <w:rsid w:val="009778D8"/>
    <w:rsid w:val="009906F7"/>
    <w:rsid w:val="00994759"/>
    <w:rsid w:val="0099764B"/>
    <w:rsid w:val="009A262B"/>
    <w:rsid w:val="009A307E"/>
    <w:rsid w:val="009A40AE"/>
    <w:rsid w:val="009A6349"/>
    <w:rsid w:val="009B01DB"/>
    <w:rsid w:val="009B31D2"/>
    <w:rsid w:val="009B3616"/>
    <w:rsid w:val="009C157A"/>
    <w:rsid w:val="009C423A"/>
    <w:rsid w:val="009C6F35"/>
    <w:rsid w:val="009D0587"/>
    <w:rsid w:val="009D07C1"/>
    <w:rsid w:val="009D14D3"/>
    <w:rsid w:val="009D1DE4"/>
    <w:rsid w:val="009E0CC6"/>
    <w:rsid w:val="009E2764"/>
    <w:rsid w:val="009F4830"/>
    <w:rsid w:val="00A0253A"/>
    <w:rsid w:val="00A02BD0"/>
    <w:rsid w:val="00A02FF5"/>
    <w:rsid w:val="00A04D7C"/>
    <w:rsid w:val="00A1293D"/>
    <w:rsid w:val="00A2118C"/>
    <w:rsid w:val="00A25A31"/>
    <w:rsid w:val="00A276F0"/>
    <w:rsid w:val="00A3225F"/>
    <w:rsid w:val="00A33320"/>
    <w:rsid w:val="00A368E3"/>
    <w:rsid w:val="00A37C45"/>
    <w:rsid w:val="00A65E4F"/>
    <w:rsid w:val="00A76679"/>
    <w:rsid w:val="00A80A55"/>
    <w:rsid w:val="00A93764"/>
    <w:rsid w:val="00A97DE0"/>
    <w:rsid w:val="00AA01A5"/>
    <w:rsid w:val="00AA3C45"/>
    <w:rsid w:val="00AA72C8"/>
    <w:rsid w:val="00AB72E1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5AE5"/>
    <w:rsid w:val="00B42588"/>
    <w:rsid w:val="00B431A2"/>
    <w:rsid w:val="00B50C7C"/>
    <w:rsid w:val="00B521CA"/>
    <w:rsid w:val="00B5502A"/>
    <w:rsid w:val="00B701B3"/>
    <w:rsid w:val="00B802A8"/>
    <w:rsid w:val="00B823BC"/>
    <w:rsid w:val="00B858F6"/>
    <w:rsid w:val="00B85ECA"/>
    <w:rsid w:val="00B87A80"/>
    <w:rsid w:val="00BA3383"/>
    <w:rsid w:val="00BB1AFC"/>
    <w:rsid w:val="00BD29CB"/>
    <w:rsid w:val="00BD4D49"/>
    <w:rsid w:val="00BD4DF6"/>
    <w:rsid w:val="00BD50C6"/>
    <w:rsid w:val="00BD5E98"/>
    <w:rsid w:val="00BE0987"/>
    <w:rsid w:val="00BE6E4E"/>
    <w:rsid w:val="00C034D1"/>
    <w:rsid w:val="00C1474D"/>
    <w:rsid w:val="00C22DCC"/>
    <w:rsid w:val="00C36E08"/>
    <w:rsid w:val="00C41E56"/>
    <w:rsid w:val="00C461C9"/>
    <w:rsid w:val="00C47307"/>
    <w:rsid w:val="00C54D71"/>
    <w:rsid w:val="00C560BD"/>
    <w:rsid w:val="00C61E4D"/>
    <w:rsid w:val="00C62466"/>
    <w:rsid w:val="00C757D3"/>
    <w:rsid w:val="00C75C78"/>
    <w:rsid w:val="00C82E04"/>
    <w:rsid w:val="00C842C9"/>
    <w:rsid w:val="00C86708"/>
    <w:rsid w:val="00C90790"/>
    <w:rsid w:val="00C96E1E"/>
    <w:rsid w:val="00CA1308"/>
    <w:rsid w:val="00CB1294"/>
    <w:rsid w:val="00CB1744"/>
    <w:rsid w:val="00CB5AE2"/>
    <w:rsid w:val="00CC0E70"/>
    <w:rsid w:val="00CC5773"/>
    <w:rsid w:val="00CD2196"/>
    <w:rsid w:val="00CD7732"/>
    <w:rsid w:val="00CE0157"/>
    <w:rsid w:val="00CE09B5"/>
    <w:rsid w:val="00CE3AA8"/>
    <w:rsid w:val="00CF3262"/>
    <w:rsid w:val="00D026FE"/>
    <w:rsid w:val="00D061BE"/>
    <w:rsid w:val="00D07213"/>
    <w:rsid w:val="00D07DA4"/>
    <w:rsid w:val="00D14176"/>
    <w:rsid w:val="00D16A14"/>
    <w:rsid w:val="00D243B5"/>
    <w:rsid w:val="00D35D4D"/>
    <w:rsid w:val="00D35E6E"/>
    <w:rsid w:val="00D414BB"/>
    <w:rsid w:val="00D41846"/>
    <w:rsid w:val="00D52BF3"/>
    <w:rsid w:val="00D56884"/>
    <w:rsid w:val="00D6066A"/>
    <w:rsid w:val="00D60953"/>
    <w:rsid w:val="00D6338F"/>
    <w:rsid w:val="00D84D93"/>
    <w:rsid w:val="00D94796"/>
    <w:rsid w:val="00D975AF"/>
    <w:rsid w:val="00DA3633"/>
    <w:rsid w:val="00DA5218"/>
    <w:rsid w:val="00DA5D05"/>
    <w:rsid w:val="00DA6A23"/>
    <w:rsid w:val="00DB4655"/>
    <w:rsid w:val="00DB6277"/>
    <w:rsid w:val="00DC170A"/>
    <w:rsid w:val="00DD1B5A"/>
    <w:rsid w:val="00DE407E"/>
    <w:rsid w:val="00DF3B46"/>
    <w:rsid w:val="00DF3BA6"/>
    <w:rsid w:val="00DF461A"/>
    <w:rsid w:val="00E00EE0"/>
    <w:rsid w:val="00E0220F"/>
    <w:rsid w:val="00E057CD"/>
    <w:rsid w:val="00E112AA"/>
    <w:rsid w:val="00E11953"/>
    <w:rsid w:val="00E25F87"/>
    <w:rsid w:val="00E314BF"/>
    <w:rsid w:val="00E316E4"/>
    <w:rsid w:val="00E34FF3"/>
    <w:rsid w:val="00E51567"/>
    <w:rsid w:val="00E621E5"/>
    <w:rsid w:val="00E6742E"/>
    <w:rsid w:val="00E84C9B"/>
    <w:rsid w:val="00E84F60"/>
    <w:rsid w:val="00E92350"/>
    <w:rsid w:val="00E972F4"/>
    <w:rsid w:val="00E97723"/>
    <w:rsid w:val="00EA0A01"/>
    <w:rsid w:val="00EA2F0F"/>
    <w:rsid w:val="00EA42F7"/>
    <w:rsid w:val="00EB0AE7"/>
    <w:rsid w:val="00ED0305"/>
    <w:rsid w:val="00ED1025"/>
    <w:rsid w:val="00ED52F7"/>
    <w:rsid w:val="00EE12E6"/>
    <w:rsid w:val="00EE3DB7"/>
    <w:rsid w:val="00EE4A5F"/>
    <w:rsid w:val="00EE4C5F"/>
    <w:rsid w:val="00EE6055"/>
    <w:rsid w:val="00EF0B14"/>
    <w:rsid w:val="00EF0B37"/>
    <w:rsid w:val="00EF0B3A"/>
    <w:rsid w:val="00F01FE2"/>
    <w:rsid w:val="00F17C3F"/>
    <w:rsid w:val="00F20C6A"/>
    <w:rsid w:val="00F30DB9"/>
    <w:rsid w:val="00F31178"/>
    <w:rsid w:val="00F3334A"/>
    <w:rsid w:val="00F36FB1"/>
    <w:rsid w:val="00F45C3A"/>
    <w:rsid w:val="00F509DC"/>
    <w:rsid w:val="00F52610"/>
    <w:rsid w:val="00F5299E"/>
    <w:rsid w:val="00F544B8"/>
    <w:rsid w:val="00F56A5D"/>
    <w:rsid w:val="00F6342B"/>
    <w:rsid w:val="00F66293"/>
    <w:rsid w:val="00F71DDB"/>
    <w:rsid w:val="00F77107"/>
    <w:rsid w:val="00F81C09"/>
    <w:rsid w:val="00F83410"/>
    <w:rsid w:val="00F965AE"/>
    <w:rsid w:val="00FA712D"/>
    <w:rsid w:val="00FB0916"/>
    <w:rsid w:val="00FB3097"/>
    <w:rsid w:val="00FB74ED"/>
    <w:rsid w:val="00FC0BA0"/>
    <w:rsid w:val="00FC3F5B"/>
    <w:rsid w:val="00FC6AEE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F7B47"/>
  <w15:chartTrackingRefBased/>
  <w15:docId w15:val="{93EF98DE-1B63-004B-81CD-1BC432675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199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2</cp:revision>
  <dcterms:created xsi:type="dcterms:W3CDTF">2023-07-27T10:51:00Z</dcterms:created>
  <dcterms:modified xsi:type="dcterms:W3CDTF">2023-08-31T10:09:00Z</dcterms:modified>
</cp:coreProperties>
</file>